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11CC7A" w14:textId="61F8561C" w:rsidR="006A249B" w:rsidRPr="00371D3F" w:rsidRDefault="006A249B" w:rsidP="006A249B">
      <w:pPr>
        <w:pStyle w:val="Heading2"/>
        <w:rPr>
          <w:rFonts w:ascii="Times New Roman" w:hAnsi="Times New Roman" w:cs="Times New Roman"/>
          <w:lang w:val="en-US"/>
        </w:rPr>
      </w:pPr>
      <w:r w:rsidRPr="00371D3F">
        <w:rPr>
          <w:rFonts w:ascii="Times New Roman" w:hAnsi="Times New Roman" w:cs="Times New Roman"/>
          <w:lang w:val="en-US"/>
        </w:rPr>
        <w:t xml:space="preserve">Multimedia appendix </w:t>
      </w:r>
      <w:r w:rsidR="00260BF6" w:rsidRPr="00371D3F">
        <w:rPr>
          <w:rFonts w:ascii="Times New Roman" w:hAnsi="Times New Roman" w:cs="Times New Roman"/>
          <w:lang w:val="en-US"/>
        </w:rPr>
        <w:t>1</w:t>
      </w:r>
    </w:p>
    <w:p w14:paraId="76DE5F20" w14:textId="77777777" w:rsidR="006A249B" w:rsidRPr="00371D3F" w:rsidRDefault="006A249B" w:rsidP="006A249B">
      <w:pPr>
        <w:rPr>
          <w:rFonts w:ascii="Times New Roman" w:hAnsi="Times New Roman" w:cs="Times New Roman"/>
          <w:lang w:val="en-US"/>
        </w:rPr>
      </w:pPr>
    </w:p>
    <w:p w14:paraId="4BF443AA" w14:textId="64BB9085" w:rsidR="006A249B" w:rsidRPr="00371D3F" w:rsidRDefault="00DB7185" w:rsidP="006A249B">
      <w:pPr>
        <w:pStyle w:val="Heading3"/>
        <w:rPr>
          <w:rFonts w:ascii="Times New Roman" w:hAnsi="Times New Roman" w:cs="Times New Roman"/>
          <w:lang w:val="en-US"/>
        </w:rPr>
      </w:pPr>
      <w:r w:rsidRPr="00371D3F">
        <w:rPr>
          <w:rFonts w:ascii="Times New Roman" w:hAnsi="Times New Roman" w:cs="Times New Roman"/>
          <w:lang w:val="en-US"/>
        </w:rPr>
        <w:t xml:space="preserve">Overview of </w:t>
      </w:r>
      <w:r w:rsidR="006A249B" w:rsidRPr="00371D3F">
        <w:rPr>
          <w:rFonts w:ascii="Times New Roman" w:hAnsi="Times New Roman" w:cs="Times New Roman"/>
          <w:lang w:val="en-US"/>
        </w:rPr>
        <w:t xml:space="preserve">MIRROR’s </w:t>
      </w:r>
      <w:r w:rsidRPr="00371D3F">
        <w:rPr>
          <w:rFonts w:ascii="Times New Roman" w:hAnsi="Times New Roman" w:cs="Times New Roman"/>
          <w:lang w:val="en-US"/>
        </w:rPr>
        <w:t>outcomes</w:t>
      </w:r>
      <w:r w:rsidR="0092237D">
        <w:rPr>
          <w:rFonts w:ascii="Times New Roman" w:hAnsi="Times New Roman" w:cs="Times New Roman"/>
          <w:lang w:val="en-US"/>
        </w:rPr>
        <w:t>.</w:t>
      </w:r>
      <w:r w:rsidRPr="00371D3F">
        <w:rPr>
          <w:rFonts w:ascii="Times New Roman" w:hAnsi="Times New Roman" w:cs="Times New Roman"/>
          <w:lang w:val="en-US"/>
        </w:rPr>
        <w:t xml:space="preserve"> </w:t>
      </w:r>
    </w:p>
    <w:p w14:paraId="74D4A01B" w14:textId="77777777" w:rsidR="006A249B" w:rsidRPr="00371D3F" w:rsidRDefault="006A249B" w:rsidP="006A249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A249B" w:rsidRPr="00371D3F" w14:paraId="09668B77" w14:textId="77777777" w:rsidTr="00BD0480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0F135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71D3F">
              <w:rPr>
                <w:rFonts w:ascii="Times New Roman" w:hAnsi="Times New Roman" w:cs="Times New Roman"/>
                <w:b/>
                <w:lang w:val="en-US"/>
              </w:rPr>
              <w:t>Time since trauma: less than one week</w:t>
            </w:r>
          </w:p>
        </w:tc>
      </w:tr>
      <w:tr w:rsidR="006A249B" w:rsidRPr="00371D3F" w14:paraId="61C1579C" w14:textId="77777777" w:rsidTr="00BD0480"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E00FBF1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E30BB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low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04A27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moderat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999A4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high</w:t>
            </w:r>
          </w:p>
        </w:tc>
      </w:tr>
      <w:tr w:rsidR="006A249B" w:rsidRPr="00371D3F" w14:paraId="45536C52" w14:textId="77777777" w:rsidTr="00BD0480">
        <w:tc>
          <w:tcPr>
            <w:tcW w:w="2265" w:type="dxa"/>
            <w:tcBorders>
              <w:top w:val="single" w:sz="4" w:space="0" w:color="auto"/>
              <w:bottom w:val="nil"/>
              <w:right w:val="nil"/>
            </w:tcBorders>
          </w:tcPr>
          <w:p w14:paraId="514ADB21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Functioning high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56A90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5ED88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</w:tcBorders>
          </w:tcPr>
          <w:p w14:paraId="79C63E5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Orange </w:t>
            </w:r>
          </w:p>
        </w:tc>
      </w:tr>
      <w:tr w:rsidR="006A249B" w:rsidRPr="00371D3F" w14:paraId="56F5F409" w14:textId="77777777" w:rsidTr="00BD0480">
        <w:tc>
          <w:tcPr>
            <w:tcW w:w="2265" w:type="dxa"/>
            <w:tcBorders>
              <w:top w:val="nil"/>
              <w:bottom w:val="nil"/>
              <w:right w:val="nil"/>
            </w:tcBorders>
          </w:tcPr>
          <w:p w14:paraId="2C6F6D6B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Functioning moderat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9C55D5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Orang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39B9B2B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Orange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739C870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Orange </w:t>
            </w:r>
          </w:p>
        </w:tc>
      </w:tr>
      <w:tr w:rsidR="006A249B" w:rsidRPr="00371D3F" w14:paraId="7B914D00" w14:textId="77777777" w:rsidTr="00BD0480">
        <w:tc>
          <w:tcPr>
            <w:tcW w:w="2265" w:type="dxa"/>
            <w:tcBorders>
              <w:top w:val="nil"/>
              <w:bottom w:val="single" w:sz="4" w:space="0" w:color="auto"/>
              <w:right w:val="nil"/>
            </w:tcBorders>
          </w:tcPr>
          <w:p w14:paraId="349FCFEB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Functioning low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82B42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Red 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0685A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Red 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</w:tcBorders>
          </w:tcPr>
          <w:p w14:paraId="1CD03BC2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Red </w:t>
            </w:r>
          </w:p>
        </w:tc>
      </w:tr>
      <w:tr w:rsidR="006A249B" w:rsidRPr="00371D3F" w14:paraId="1B460B6F" w14:textId="77777777" w:rsidTr="00BD0480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043FCC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b/>
                <w:lang w:val="en-US"/>
              </w:rPr>
              <w:t>Time since trauma: between one and four weeks</w:t>
            </w:r>
          </w:p>
        </w:tc>
      </w:tr>
      <w:tr w:rsidR="006A249B" w:rsidRPr="00371D3F" w14:paraId="413EE8A5" w14:textId="77777777" w:rsidTr="00BD0480"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315553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32D3E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low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B6011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moderat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713D07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high</w:t>
            </w:r>
          </w:p>
        </w:tc>
      </w:tr>
      <w:tr w:rsidR="006A249B" w:rsidRPr="00371D3F" w14:paraId="34200C41" w14:textId="77777777" w:rsidTr="00BD0480">
        <w:tc>
          <w:tcPr>
            <w:tcW w:w="2265" w:type="dxa"/>
            <w:tcBorders>
              <w:top w:val="single" w:sz="4" w:space="0" w:color="auto"/>
              <w:bottom w:val="nil"/>
              <w:right w:val="nil"/>
            </w:tcBorders>
          </w:tcPr>
          <w:p w14:paraId="256FD723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Functioning high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D2159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51FAE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</w:tcBorders>
          </w:tcPr>
          <w:p w14:paraId="2E6D59F0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Orange </w:t>
            </w:r>
          </w:p>
        </w:tc>
      </w:tr>
      <w:tr w:rsidR="006A249B" w:rsidRPr="00371D3F" w14:paraId="116465AC" w14:textId="77777777" w:rsidTr="00BD0480">
        <w:tc>
          <w:tcPr>
            <w:tcW w:w="2265" w:type="dxa"/>
            <w:tcBorders>
              <w:top w:val="nil"/>
              <w:bottom w:val="nil"/>
              <w:right w:val="nil"/>
            </w:tcBorders>
          </w:tcPr>
          <w:p w14:paraId="4C82D8B4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Functioning moderat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2C048FB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BCABFC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Orange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221EC47B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</w:tr>
      <w:tr w:rsidR="006A249B" w:rsidRPr="00371D3F" w14:paraId="2A13EE99" w14:textId="77777777" w:rsidTr="00BD0480">
        <w:tc>
          <w:tcPr>
            <w:tcW w:w="2265" w:type="dxa"/>
            <w:tcBorders>
              <w:top w:val="nil"/>
              <w:bottom w:val="single" w:sz="4" w:space="0" w:color="auto"/>
              <w:right w:val="nil"/>
            </w:tcBorders>
          </w:tcPr>
          <w:p w14:paraId="539D39CC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Functioning low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F176F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2CC60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</w:tcBorders>
          </w:tcPr>
          <w:p w14:paraId="3F974A8E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</w:tr>
      <w:tr w:rsidR="006A249B" w:rsidRPr="00371D3F" w14:paraId="14EEB8DB" w14:textId="77777777" w:rsidTr="00BD0480"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B52239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b/>
                <w:lang w:val="en-US"/>
              </w:rPr>
              <w:t>Time since trauma: more than four weeks / repetitively</w:t>
            </w:r>
          </w:p>
        </w:tc>
      </w:tr>
      <w:tr w:rsidR="006A249B" w:rsidRPr="00371D3F" w14:paraId="231D4FBA" w14:textId="77777777" w:rsidTr="00BD0480">
        <w:tc>
          <w:tcPr>
            <w:tcW w:w="226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365C5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2151B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low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084EC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moderate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A842F4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PTSD high</w:t>
            </w:r>
          </w:p>
        </w:tc>
      </w:tr>
      <w:tr w:rsidR="006A249B" w:rsidRPr="00371D3F" w14:paraId="254FE9CC" w14:textId="77777777" w:rsidTr="00BD0480">
        <w:tc>
          <w:tcPr>
            <w:tcW w:w="2265" w:type="dxa"/>
            <w:tcBorders>
              <w:top w:val="single" w:sz="4" w:space="0" w:color="auto"/>
              <w:bottom w:val="nil"/>
              <w:right w:val="nil"/>
            </w:tcBorders>
          </w:tcPr>
          <w:p w14:paraId="3688582E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Functioning high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BACBC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E81D7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nil"/>
            </w:tcBorders>
          </w:tcPr>
          <w:p w14:paraId="4797CAE7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Red </w:t>
            </w:r>
          </w:p>
        </w:tc>
      </w:tr>
      <w:tr w:rsidR="006A249B" w:rsidRPr="00371D3F" w14:paraId="0BE410BF" w14:textId="77777777" w:rsidTr="00BD0480">
        <w:tc>
          <w:tcPr>
            <w:tcW w:w="2265" w:type="dxa"/>
            <w:tcBorders>
              <w:top w:val="nil"/>
              <w:bottom w:val="nil"/>
              <w:right w:val="nil"/>
            </w:tcBorders>
          </w:tcPr>
          <w:p w14:paraId="05C8EB1D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Functioning moderat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7F06D43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D9C5FE2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Red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631731F3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</w:tr>
      <w:tr w:rsidR="006A249B" w:rsidRPr="00371D3F" w14:paraId="3276873F" w14:textId="77777777" w:rsidTr="00BD0480">
        <w:trPr>
          <w:trHeight w:val="60"/>
        </w:trPr>
        <w:tc>
          <w:tcPr>
            <w:tcW w:w="2265" w:type="dxa"/>
            <w:tcBorders>
              <w:top w:val="nil"/>
              <w:bottom w:val="single" w:sz="4" w:space="0" w:color="auto"/>
              <w:right w:val="nil"/>
            </w:tcBorders>
          </w:tcPr>
          <w:p w14:paraId="47631E37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 xml:space="preserve">Functioning low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B11FA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D702C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</w:tcBorders>
          </w:tcPr>
          <w:p w14:paraId="7A052558" w14:textId="77777777" w:rsidR="006A249B" w:rsidRPr="00371D3F" w:rsidRDefault="006A249B" w:rsidP="00BD048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71D3F">
              <w:rPr>
                <w:rFonts w:ascii="Times New Roman" w:hAnsi="Times New Roman" w:cs="Times New Roman"/>
                <w:lang w:val="en-US"/>
              </w:rPr>
              <w:t>Red</w:t>
            </w:r>
          </w:p>
        </w:tc>
      </w:tr>
    </w:tbl>
    <w:p w14:paraId="082F537B" w14:textId="57371741" w:rsidR="006A249B" w:rsidRPr="00371D3F" w:rsidRDefault="006A249B" w:rsidP="006A249B">
      <w:pPr>
        <w:spacing w:line="360" w:lineRule="auto"/>
        <w:rPr>
          <w:rFonts w:ascii="Times New Roman" w:hAnsi="Times New Roman" w:cs="Times New Roman"/>
          <w:i/>
          <w:lang w:val="en-US"/>
        </w:rPr>
      </w:pPr>
      <w:r w:rsidRPr="00371D3F">
        <w:rPr>
          <w:rFonts w:ascii="Times New Roman" w:hAnsi="Times New Roman" w:cs="Times New Roman"/>
          <w:i/>
          <w:lang w:val="en-US"/>
        </w:rPr>
        <w:t xml:space="preserve">Notes. PTSD complaints: 4 items, functioning: 1 item and resilience: 3 items. In total, MIRROR provides 27 unique types of advice texts, which take all levels of PTSD complaints, functioning and resilience and time passed since the event into account. </w:t>
      </w:r>
    </w:p>
    <w:p w14:paraId="7783EE8E" w14:textId="7E87BE73" w:rsidR="00A26298" w:rsidRPr="00371D3F" w:rsidRDefault="00A26298">
      <w:pPr>
        <w:rPr>
          <w:rFonts w:ascii="Times New Roman" w:hAnsi="Times New Roman" w:cs="Times New Roman"/>
          <w:i/>
          <w:lang w:val="en-US"/>
        </w:rPr>
      </w:pPr>
    </w:p>
    <w:sectPr w:rsidR="00A26298" w:rsidRPr="00371D3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A7A1B9" w14:textId="77777777" w:rsidR="00D70D95" w:rsidRDefault="00D70D95">
      <w:pPr>
        <w:spacing w:after="0" w:line="240" w:lineRule="auto"/>
      </w:pPr>
      <w:r>
        <w:separator/>
      </w:r>
    </w:p>
  </w:endnote>
  <w:endnote w:type="continuationSeparator" w:id="0">
    <w:p w14:paraId="36181703" w14:textId="77777777" w:rsidR="00D70D95" w:rsidRDefault="00D70D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5830026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A300CFD" w14:textId="77777777" w:rsidR="00C84A9B" w:rsidRPr="0029288F" w:rsidRDefault="006A249B">
        <w:pPr>
          <w:pStyle w:val="Footer"/>
          <w:jc w:val="right"/>
          <w:rPr>
            <w:rFonts w:ascii="Times New Roman" w:hAnsi="Times New Roman" w:cs="Times New Roman"/>
          </w:rPr>
        </w:pPr>
        <w:r w:rsidRPr="0029288F">
          <w:rPr>
            <w:rFonts w:ascii="Times New Roman" w:hAnsi="Times New Roman" w:cs="Times New Roman"/>
          </w:rPr>
          <w:fldChar w:fldCharType="begin"/>
        </w:r>
        <w:r w:rsidRPr="0029288F">
          <w:rPr>
            <w:rFonts w:ascii="Times New Roman" w:hAnsi="Times New Roman" w:cs="Times New Roman"/>
          </w:rPr>
          <w:instrText>PAGE   \* MERGEFORMAT</w:instrText>
        </w:r>
        <w:r w:rsidRPr="0029288F">
          <w:rPr>
            <w:rFonts w:ascii="Times New Roman" w:hAnsi="Times New Roman" w:cs="Times New Roman"/>
          </w:rPr>
          <w:fldChar w:fldCharType="separate"/>
        </w:r>
        <w:r w:rsidRPr="0029288F">
          <w:rPr>
            <w:rFonts w:ascii="Times New Roman" w:hAnsi="Times New Roman" w:cs="Times New Roman"/>
          </w:rPr>
          <w:t>2</w:t>
        </w:r>
        <w:r w:rsidRPr="0029288F">
          <w:rPr>
            <w:rFonts w:ascii="Times New Roman" w:hAnsi="Times New Roman" w:cs="Times New Roman"/>
          </w:rPr>
          <w:fldChar w:fldCharType="end"/>
        </w:r>
      </w:p>
    </w:sdtContent>
  </w:sdt>
  <w:p w14:paraId="506F2E96" w14:textId="77777777" w:rsidR="00C84A9B" w:rsidRDefault="00D70D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1228E" w14:textId="77777777" w:rsidR="00D70D95" w:rsidRDefault="00D70D95">
      <w:pPr>
        <w:spacing w:after="0" w:line="240" w:lineRule="auto"/>
      </w:pPr>
      <w:r>
        <w:separator/>
      </w:r>
    </w:p>
  </w:footnote>
  <w:footnote w:type="continuationSeparator" w:id="0">
    <w:p w14:paraId="44225BE7" w14:textId="77777777" w:rsidR="00D70D95" w:rsidRDefault="00D70D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9B"/>
    <w:rsid w:val="00005E67"/>
    <w:rsid w:val="00260BF6"/>
    <w:rsid w:val="00296A42"/>
    <w:rsid w:val="00371D3F"/>
    <w:rsid w:val="003C0030"/>
    <w:rsid w:val="006A249B"/>
    <w:rsid w:val="0092237D"/>
    <w:rsid w:val="009E20E7"/>
    <w:rsid w:val="00A26298"/>
    <w:rsid w:val="00A81C06"/>
    <w:rsid w:val="00CA3C0E"/>
    <w:rsid w:val="00D003DB"/>
    <w:rsid w:val="00D70D95"/>
    <w:rsid w:val="00DB7185"/>
    <w:rsid w:val="00EE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A0D81"/>
  <w15:chartTrackingRefBased/>
  <w15:docId w15:val="{E6D48EE8-4135-4394-92BD-BC16E72C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9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24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24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A24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24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A2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49B"/>
  </w:style>
  <w:style w:type="table" w:styleId="TableGrid">
    <w:name w:val="Table Grid"/>
    <w:basedOn w:val="TableNormal"/>
    <w:uiPriority w:val="39"/>
    <w:rsid w:val="006A24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A24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8A53FA95D909469A05315078B8AABE" ma:contentTypeVersion="10" ma:contentTypeDescription="Een nieuw document maken." ma:contentTypeScope="" ma:versionID="08655073276e3bd25a1fdccdb876ecf9">
  <xsd:schema xmlns:xsd="http://www.w3.org/2001/XMLSchema" xmlns:xs="http://www.w3.org/2001/XMLSchema" xmlns:p="http://schemas.microsoft.com/office/2006/metadata/properties" xmlns:ns3="4e20fbcc-56b2-4241-9588-07b668e04a98" targetNamespace="http://schemas.microsoft.com/office/2006/metadata/properties" ma:root="true" ma:fieldsID="3e39f1b7d3df8251d8601bf8d20140ae" ns3:_="">
    <xsd:import namespace="4e20fbcc-56b2-4241-9588-07b668e04a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20fbcc-56b2-4241-9588-07b668e04a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3CD297-0944-42A3-9D4D-A1D936F2FB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6F1DB4-78FB-4077-BCEE-C1E05575B75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21BBFF3-A2C7-431D-B0DB-0BB2CD0B65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20fbcc-56b2-4241-9588-07b668e04a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van Herpen</dc:creator>
  <cp:keywords/>
  <dc:description/>
  <cp:lastModifiedBy>Monisha Swaminathan</cp:lastModifiedBy>
  <cp:revision>3</cp:revision>
  <dcterms:created xsi:type="dcterms:W3CDTF">2020-09-15T17:39:00Z</dcterms:created>
  <dcterms:modified xsi:type="dcterms:W3CDTF">2020-09-22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8A53FA95D909469A05315078B8AABE</vt:lpwstr>
  </property>
</Properties>
</file>